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pBdr>
          <w:bottom w:val="single" w:sz="8" w:space="1" w:color="000000"/>
        </w:pBdr>
        <w:ind w:right="990" w:hanging="0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</w:r>
    </w:p>
    <w:p>
      <w:pPr>
        <w:pStyle w:val="Normal"/>
        <w:keepNext w:val="true"/>
        <w:keepLines/>
        <w:tabs>
          <w:tab w:val="clear" w:pos="720"/>
          <w:tab w:val="center" w:pos="2160" w:leader="none"/>
          <w:tab w:val="center" w:pos="3960" w:leader="none"/>
          <w:tab w:val="center" w:pos="5760" w:leader="none"/>
          <w:tab w:val="center" w:pos="7560" w:leader="none"/>
        </w:tabs>
        <w:ind w:right="990" w:hanging="0"/>
        <w:rPr>
          <w:rFonts w:ascii="Arial" w:hAnsi="Arial" w:cs="Arial"/>
          <w:b/>
          <w:b/>
          <w:bCs/>
          <w:sz w:val="16"/>
          <w:szCs w:val="18"/>
        </w:rPr>
      </w:pPr>
      <w:r>
        <w:rPr>
          <w:rFonts w:cs="Arial" w:ascii="Arial" w:hAnsi="Arial"/>
          <w:b/>
          <w:bCs/>
          <w:sz w:val="16"/>
          <w:szCs w:val="18"/>
        </w:rPr>
        <w:t>Blood</w:t>
        <w:tab/>
      </w:r>
    </w:p>
    <w:p>
      <w:pPr>
        <w:pStyle w:val="Normal"/>
        <w:keepNext w:val="true"/>
        <w:keepLines/>
        <w:pBdr>
          <w:bottom w:val="single" w:sz="8" w:space="1" w:color="000000"/>
        </w:pBdr>
        <w:tabs>
          <w:tab w:val="clear" w:pos="720"/>
          <w:tab w:val="center" w:pos="2160" w:leader="none"/>
          <w:tab w:val="center" w:pos="3960" w:leader="none"/>
          <w:tab w:val="center" w:pos="5760" w:leader="none"/>
          <w:tab w:val="center" w:pos="7560" w:leader="none"/>
        </w:tabs>
        <w:ind w:right="990" w:hanging="0"/>
        <w:rPr>
          <w:rFonts w:ascii="Arial" w:hAnsi="Arial" w:cs="Arial"/>
          <w:b/>
          <w:b/>
          <w:bCs/>
          <w:sz w:val="16"/>
          <w:szCs w:val="18"/>
        </w:rPr>
      </w:pPr>
      <w:r>
        <w:rPr>
          <w:rFonts w:cs="Arial" w:ascii="Arial" w:hAnsi="Arial"/>
          <w:b/>
          <w:bCs/>
          <w:sz w:val="16"/>
          <w:szCs w:val="18"/>
        </w:rPr>
        <w:t>Component</w:t>
        <w:tab/>
        <w:t>500</w:t>
        <w:tab/>
        <w:t>250</w:t>
        <w:tab/>
        <w:t>100</w:t>
        <w:tab/>
      </w:r>
    </w:p>
    <w:p>
      <w:pPr>
        <w:pStyle w:val="Normal"/>
        <w:keepNext w:val="true"/>
        <w:keepLines/>
        <w:pBdr>
          <w:bottom w:val="single" w:sz="8" w:space="1" w:color="000000"/>
        </w:pBdr>
        <w:tabs>
          <w:tab w:val="clear" w:pos="720"/>
          <w:tab w:val="center" w:pos="2160" w:leader="none"/>
          <w:tab w:val="center" w:pos="3960" w:leader="none"/>
          <w:tab w:val="center" w:pos="5760" w:leader="none"/>
          <w:tab w:val="center" w:pos="7560" w:leader="none"/>
        </w:tabs>
        <w:ind w:right="990" w:hanging="0"/>
        <w:rPr/>
      </w:pPr>
      <w:r>
        <w:rPr>
          <w:rFonts w:cs="Arial" w:ascii="Arial" w:hAnsi="Arial"/>
          <w:b/>
          <w:bCs/>
          <w:sz w:val="16"/>
          <w:szCs w:val="18"/>
        </w:rPr>
        <w:t>(units)</w:t>
        <w:tab/>
        <w:t>mg/kg/d</w:t>
        <w:tab/>
        <w:t>mg/kg/d</w:t>
        <w:tab/>
        <w:t>mg/kg/d</w:t>
        <w:tab/>
        <w:t>Placebo</w:t>
      </w:r>
    </w:p>
    <w:p>
      <w:pPr>
        <w:pStyle w:val="Normal"/>
        <w:keepNext w:val="true"/>
        <w:keepLines/>
        <w:pBdr>
          <w:bottom w:val="single" w:sz="4" w:space="1" w:color="000000"/>
        </w:pBdr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>
          <w:rFonts w:ascii="Arial" w:hAnsi="Arial" w:cs="Arial"/>
          <w:b/>
          <w:b/>
          <w:bCs/>
          <w:sz w:val="16"/>
          <w:szCs w:val="18"/>
          <w:lang w:val="fi-FI"/>
        </w:rPr>
      </w:pPr>
      <w:r>
        <w:rPr>
          <w:rFonts w:cs="Arial" w:ascii="Arial" w:hAnsi="Arial"/>
          <w:b/>
          <w:bCs/>
          <w:sz w:val="16"/>
          <w:szCs w:val="18"/>
          <w:lang w:val="fi-FI"/>
        </w:rPr>
        <w:t>HEMATOLOGY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fi-FI"/>
        </w:rPr>
        <w:t>WBC (K/</w:t>
      </w:r>
      <w:r>
        <w:rPr>
          <w:rFonts w:eastAsia="Symbol" w:cs="Symbol" w:ascii="Symbol" w:hAnsi="Symbol"/>
          <w:sz w:val="16"/>
          <w:szCs w:val="18"/>
        </w:rPr>
        <w:t></w:t>
      </w:r>
      <w:r>
        <w:rPr>
          <w:rFonts w:cs="Arial" w:ascii="Arial" w:hAnsi="Arial"/>
          <w:sz w:val="16"/>
          <w:szCs w:val="18"/>
          <w:lang w:val="fi-FI"/>
        </w:rPr>
        <w:t>L)</w:t>
        <w:tab/>
        <w:t xml:space="preserve">3.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1.2</w:t>
        <w:tab/>
        <w:t xml:space="preserve">3.6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1.2</w:t>
        <w:tab/>
        <w:t xml:space="preserve">3.8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4</w:t>
        <w:tab/>
        <w:t xml:space="preserve">3.3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1.7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>
          <w:rFonts w:ascii="Arial" w:hAnsi="Arial" w:cs="Arial"/>
          <w:b/>
          <w:b/>
          <w:bCs/>
          <w:sz w:val="16"/>
          <w:szCs w:val="18"/>
          <w:lang w:val="fi-FI"/>
        </w:rPr>
      </w:pPr>
      <w:r>
        <w:rPr>
          <w:rFonts w:cs="Arial" w:ascii="Arial" w:hAnsi="Arial"/>
          <w:sz w:val="16"/>
          <w:szCs w:val="18"/>
          <w:lang w:val="fi-FI"/>
        </w:rPr>
        <w:t>Neu (K/</w:t>
      </w:r>
      <w:r>
        <w:rPr>
          <w:rFonts w:eastAsia="Symbol" w:cs="Symbol" w:ascii="Symbol" w:hAnsi="Symbol"/>
          <w:sz w:val="16"/>
          <w:szCs w:val="18"/>
        </w:rPr>
        <w:t></w:t>
      </w:r>
      <w:r>
        <w:rPr>
          <w:rFonts w:cs="Arial" w:ascii="Arial" w:hAnsi="Arial"/>
          <w:sz w:val="16"/>
          <w:szCs w:val="18"/>
          <w:lang w:val="fi-FI"/>
        </w:rPr>
        <w:t>L)</w:t>
        <w:tab/>
        <w:t xml:space="preserve">1.5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6</w:t>
        <w:tab/>
        <w:t xml:space="preserve">1.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5</w:t>
        <w:tab/>
        <w:t xml:space="preserve">1.5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3</w:t>
        <w:tab/>
        <w:t xml:space="preserve">1.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6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fi-FI"/>
        </w:rPr>
        <w:t>Neu (%)</w:t>
        <w:tab/>
        <w:t xml:space="preserve">44.2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5.8</w:t>
        <w:tab/>
        <w:t xml:space="preserve">40.2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7.2</w:t>
        <w:tab/>
        <w:t xml:space="preserve">40.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5.5</w:t>
        <w:tab/>
        <w:t xml:space="preserve">43.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8.5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fi-FI"/>
        </w:rPr>
        <w:t>Lym (K/</w:t>
      </w:r>
      <w:r>
        <w:rPr>
          <w:rFonts w:eastAsia="Symbol" w:cs="Symbol" w:ascii="Symbol" w:hAnsi="Symbol"/>
          <w:sz w:val="16"/>
          <w:szCs w:val="18"/>
        </w:rPr>
        <w:t></w:t>
      </w:r>
      <w:r>
        <w:rPr>
          <w:rFonts w:cs="Arial" w:ascii="Arial" w:hAnsi="Arial"/>
          <w:sz w:val="16"/>
          <w:szCs w:val="18"/>
          <w:lang w:val="fi-FI"/>
        </w:rPr>
        <w:t>L)</w:t>
        <w:tab/>
        <w:t xml:space="preserve">1.7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7</w:t>
        <w:tab/>
        <w:t xml:space="preserve">2.1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8</w:t>
        <w:tab/>
        <w:t xml:space="preserve">2.2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3</w:t>
        <w:tab/>
        <w:t xml:space="preserve">1.9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1.1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fi-FI"/>
        </w:rPr>
        <w:t>Lym (%)</w:t>
        <w:tab/>
        <w:t xml:space="preserve">52.6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6.3</w:t>
        <w:tab/>
        <w:t xml:space="preserve">57.7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6.8</w:t>
        <w:tab/>
        <w:t xml:space="preserve">57.7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4.8</w:t>
        <w:tab/>
        <w:t xml:space="preserve">54.9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8.5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fi-FI"/>
        </w:rPr>
        <w:t>Mon (K/</w:t>
      </w:r>
      <w:r>
        <w:rPr>
          <w:rFonts w:eastAsia="Symbol" w:cs="Symbol" w:ascii="Symbol" w:hAnsi="Symbol"/>
          <w:sz w:val="16"/>
          <w:szCs w:val="18"/>
        </w:rPr>
        <w:t></w:t>
      </w:r>
      <w:r>
        <w:rPr>
          <w:rFonts w:cs="Arial" w:ascii="Arial" w:hAnsi="Arial"/>
          <w:sz w:val="16"/>
          <w:szCs w:val="18"/>
          <w:lang w:val="fi-FI"/>
        </w:rPr>
        <w:t>L)</w:t>
        <w:tab/>
        <w:t xml:space="preserve">0.1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0</w:t>
        <w:tab/>
        <w:t xml:space="preserve">0.1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0</w:t>
        <w:tab/>
        <w:t xml:space="preserve">0.1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0</w:t>
        <w:tab/>
        <w:t xml:space="preserve">0.1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1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fi-FI"/>
        </w:rPr>
        <w:t>Mon (%)</w:t>
        <w:tab/>
        <w:t xml:space="preserve">1.9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5</w:t>
        <w:tab/>
        <w:t xml:space="preserve">1.6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7</w:t>
        <w:tab/>
        <w:t xml:space="preserve">1.6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1.1</w:t>
        <w:tab/>
        <w:t xml:space="preserve">1.7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6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fi-FI"/>
        </w:rPr>
        <w:t>Eos (K/</w:t>
      </w:r>
      <w:r>
        <w:rPr>
          <w:rFonts w:eastAsia="Symbol" w:cs="Symbol" w:ascii="Symbol" w:hAnsi="Symbol"/>
          <w:sz w:val="16"/>
          <w:szCs w:val="18"/>
        </w:rPr>
        <w:t></w:t>
      </w:r>
      <w:r>
        <w:rPr>
          <w:rFonts w:cs="Arial" w:ascii="Arial" w:hAnsi="Arial"/>
          <w:sz w:val="16"/>
          <w:szCs w:val="18"/>
          <w:lang w:val="fi-FI"/>
        </w:rPr>
        <w:t>L)</w:t>
        <w:tab/>
        <w:t xml:space="preserve">0.0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0</w:t>
        <w:tab/>
        <w:t xml:space="preserve">0.0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0</w:t>
        <w:tab/>
        <w:t xml:space="preserve">0.0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0</w:t>
        <w:tab/>
        <w:t xml:space="preserve">0.0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0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fi-FI"/>
        </w:rPr>
        <w:t>Eos (%)</w:t>
        <w:tab/>
        <w:t xml:space="preserve">1.0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1.1</w:t>
        <w:tab/>
        <w:t xml:space="preserve">0.3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3</w:t>
        <w:tab/>
        <w:t xml:space="preserve">0.2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2</w:t>
        <w:tab/>
        <w:t xml:space="preserve">0.1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1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fi-FI"/>
        </w:rPr>
        <w:t>Bas (K/</w:t>
      </w:r>
      <w:r>
        <w:rPr>
          <w:rFonts w:eastAsia="Symbol" w:cs="Symbol" w:ascii="Symbol" w:hAnsi="Symbol"/>
          <w:sz w:val="16"/>
          <w:szCs w:val="18"/>
        </w:rPr>
        <w:t></w:t>
      </w:r>
      <w:r>
        <w:rPr>
          <w:rFonts w:cs="Arial" w:ascii="Arial" w:hAnsi="Arial"/>
          <w:sz w:val="16"/>
          <w:szCs w:val="18"/>
          <w:lang w:val="fi-FI"/>
        </w:rPr>
        <w:t>L)</w:t>
        <w:tab/>
        <w:t xml:space="preserve">0.0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0</w:t>
        <w:tab/>
        <w:t xml:space="preserve">0.0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0</w:t>
        <w:tab/>
        <w:t xml:space="preserve">0.0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0</w:t>
        <w:tab/>
        <w:t xml:space="preserve">0.0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0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fi-FI"/>
        </w:rPr>
        <w:t>Bas (%)</w:t>
        <w:tab/>
        <w:t xml:space="preserve">0.2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3</w:t>
        <w:tab/>
        <w:t xml:space="preserve">0.1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1</w:t>
        <w:tab/>
        <w:t xml:space="preserve">0.1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1</w:t>
        <w:tab/>
        <w:t xml:space="preserve">0.0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0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fi-FI"/>
        </w:rPr>
        <w:t>RBC (M/</w:t>
      </w:r>
      <w:r>
        <w:rPr>
          <w:rFonts w:eastAsia="Symbol" w:cs="Symbol" w:ascii="Symbol" w:hAnsi="Symbol"/>
          <w:sz w:val="16"/>
          <w:szCs w:val="18"/>
        </w:rPr>
        <w:t></w:t>
      </w:r>
      <w:r>
        <w:rPr>
          <w:rFonts w:cs="Arial" w:ascii="Arial" w:hAnsi="Arial"/>
          <w:sz w:val="16"/>
          <w:szCs w:val="18"/>
          <w:lang w:val="fi-FI"/>
        </w:rPr>
        <w:t>L)</w:t>
        <w:tab/>
        <w:t xml:space="preserve">5.9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4</w:t>
        <w:tab/>
        <w:t xml:space="preserve">6.2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7</w:t>
        <w:tab/>
        <w:t xml:space="preserve">5.6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2</w:t>
        <w:tab/>
        <w:t xml:space="preserve">5.8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4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fi-FI"/>
        </w:rPr>
        <w:t>Hb (g/dL)</w:t>
        <w:tab/>
        <w:t xml:space="preserve">14.3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6</w:t>
        <w:tab/>
        <w:t xml:space="preserve">14.7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1.6</w:t>
        <w:tab/>
        <w:t xml:space="preserve">13.5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6</w:t>
        <w:tab/>
        <w:t xml:space="preserve">5.8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4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>
          <w:rFonts w:ascii="Arial" w:hAnsi="Arial" w:cs="Arial"/>
          <w:b/>
          <w:b/>
          <w:bCs/>
          <w:sz w:val="16"/>
          <w:szCs w:val="18"/>
          <w:lang w:val="fi-FI"/>
        </w:rPr>
      </w:pPr>
      <w:r>
        <w:rPr>
          <w:rFonts w:cs="Arial" w:ascii="Arial" w:hAnsi="Arial"/>
          <w:sz w:val="16"/>
          <w:szCs w:val="18"/>
          <w:lang w:val="fi-FI"/>
        </w:rPr>
        <w:t>HCT (%)</w:t>
        <w:tab/>
        <w:t xml:space="preserve">47.9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2.5</w:t>
        <w:tab/>
        <w:t xml:space="preserve">48.8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5.4</w:t>
        <w:tab/>
        <w:t xml:space="preserve">45.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2.6</w:t>
        <w:tab/>
        <w:t xml:space="preserve">59.1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18.4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fi-FI"/>
        </w:rPr>
        <w:t>MCV (fL)</w:t>
        <w:tab/>
        <w:t xml:space="preserve">81.3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2.6</w:t>
        <w:tab/>
        <w:t xml:space="preserve">79.3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2.5</w:t>
        <w:tab/>
        <w:t xml:space="preserve">80.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2.0</w:t>
        <w:tab/>
        <w:t xml:space="preserve">81.2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2.0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fi-FI"/>
        </w:rPr>
        <w:t>MCH (pg)</w:t>
        <w:tab/>
        <w:t xml:space="preserve">24.2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1.0</w:t>
        <w:tab/>
        <w:t xml:space="preserve">23.9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1.3</w:t>
        <w:tab/>
        <w:t xml:space="preserve">23.9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2</w:t>
        <w:tab/>
        <w:t xml:space="preserve">2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8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fi-FI"/>
        </w:rPr>
        <w:t>MCHC (g/dL)</w:t>
        <w:tab/>
        <w:t xml:space="preserve">24.2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1.0</w:t>
        <w:tab/>
        <w:t xml:space="preserve">23.9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1.3</w:t>
        <w:tab/>
        <w:t xml:space="preserve">23.9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2</w:t>
        <w:tab/>
        <w:t xml:space="preserve">2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8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fi-FI"/>
        </w:rPr>
        <w:t>RDW (%)</w:t>
        <w:tab/>
        <w:t xml:space="preserve">15.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1.3</w:t>
        <w:tab/>
        <w:t xml:space="preserve">14.9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1.1</w:t>
        <w:tab/>
        <w:t xml:space="preserve">15.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6</w:t>
        <w:tab/>
        <w:t xml:space="preserve">14.7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8</w:t>
      </w:r>
    </w:p>
    <w:p>
      <w:pPr>
        <w:pStyle w:val="Normal"/>
        <w:keepNext w:val="true"/>
        <w:keepLines/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fi-FI"/>
        </w:rPr>
        <w:t>PLT (K/</w:t>
      </w:r>
      <w:r>
        <w:rPr>
          <w:rFonts w:eastAsia="Symbol" w:cs="Symbol" w:ascii="Symbol" w:hAnsi="Symbol"/>
          <w:sz w:val="16"/>
          <w:szCs w:val="18"/>
        </w:rPr>
        <w:t></w:t>
      </w:r>
      <w:r>
        <w:rPr>
          <w:rFonts w:cs="Arial" w:ascii="Arial" w:hAnsi="Arial"/>
          <w:sz w:val="16"/>
          <w:szCs w:val="18"/>
          <w:lang w:val="fi-FI"/>
        </w:rPr>
        <w:t>L)</w:t>
        <w:tab/>
        <w:t xml:space="preserve">432.0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61.0</w:t>
        <w:tab/>
        <w:t xml:space="preserve">360.0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25.0</w:t>
        <w:tab/>
        <w:t xml:space="preserve">389.0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57.0</w:t>
        <w:tab/>
        <w:t xml:space="preserve">427.0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61.0</w:t>
      </w:r>
    </w:p>
    <w:p>
      <w:pPr>
        <w:pStyle w:val="Normal"/>
        <w:keepNext w:val="true"/>
        <w:keepLines/>
        <w:pBdr>
          <w:bottom w:val="single" w:sz="8" w:space="1" w:color="000000"/>
        </w:pBdr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fi-FI"/>
        </w:rPr>
        <w:t>MPV (fL)</w:t>
        <w:tab/>
        <w:t xml:space="preserve">5.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3</w:t>
        <w:tab/>
        <w:t xml:space="preserve">5.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5</w:t>
        <w:tab/>
        <w:t xml:space="preserve">5.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4</w:t>
        <w:tab/>
        <w:t xml:space="preserve">5.7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fi-FI"/>
        </w:rPr>
        <w:t xml:space="preserve"> 0.5</w:t>
      </w:r>
    </w:p>
    <w:p>
      <w:pPr>
        <w:pStyle w:val="Normal"/>
        <w:keepNext w:val="true"/>
        <w:keepLines/>
        <w:pBdr>
          <w:bottom w:val="single" w:sz="4" w:space="1" w:color="000000"/>
        </w:pBdr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>
          <w:rFonts w:ascii="Arial" w:hAnsi="Arial" w:cs="Arial"/>
          <w:b/>
          <w:b/>
          <w:bCs/>
          <w:sz w:val="16"/>
          <w:szCs w:val="18"/>
        </w:rPr>
      </w:pPr>
      <w:r>
        <w:rPr>
          <w:rFonts w:cs="Arial" w:ascii="Arial" w:hAnsi="Arial"/>
          <w:b/>
          <w:bCs/>
          <w:sz w:val="16"/>
          <w:szCs w:val="18"/>
        </w:rPr>
        <w:t>BLOOD CHEMISTRY</w:t>
      </w:r>
    </w:p>
    <w:p>
      <w:pPr>
        <w:pStyle w:val="Normal"/>
        <w:keepNext w:val="true"/>
        <w:keepLines/>
        <w:pBdr>
          <w:bottom w:val="single" w:sz="8" w:space="1" w:color="000000"/>
        </w:pBdr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</w:rPr>
        <w:t>ALB (g/dL)</w:t>
        <w:tab/>
        <w:t xml:space="preserve">3.7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</w:rPr>
        <w:t xml:space="preserve"> 0.3</w:t>
        <w:tab/>
        <w:t xml:space="preserve">3.6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</w:rPr>
        <w:t xml:space="preserve"> 0.2</w:t>
        <w:tab/>
        <w:t xml:space="preserve">3.6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</w:rPr>
        <w:t xml:space="preserve"> 0.2</w:t>
        <w:tab/>
        <w:t xml:space="preserve">3.7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</w:rPr>
        <w:t xml:space="preserve"> 0.1</w:t>
      </w:r>
    </w:p>
    <w:p>
      <w:pPr>
        <w:pStyle w:val="Normal"/>
        <w:keepNext w:val="true"/>
        <w:keepLines/>
        <w:pBdr>
          <w:bottom w:val="single" w:sz="8" w:space="1" w:color="000000"/>
        </w:pBdr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pl-PL"/>
        </w:rPr>
        <w:t>ALP (U/L)</w:t>
        <w:tab/>
        <w:t xml:space="preserve">286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42</w:t>
        <w:tab/>
        <w:t xml:space="preserve">299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33</w:t>
        <w:tab/>
        <w:t xml:space="preserve">340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27</w:t>
        <w:tab/>
        <w:t>302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44</w:t>
      </w:r>
    </w:p>
    <w:p>
      <w:pPr>
        <w:pStyle w:val="Normal"/>
        <w:keepNext w:val="true"/>
        <w:keepLines/>
        <w:pBdr>
          <w:bottom w:val="single" w:sz="8" w:space="1" w:color="000000"/>
        </w:pBdr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pl-PL"/>
        </w:rPr>
        <w:t>ALT (U/L)</w:t>
        <w:tab/>
        <w:t xml:space="preserve">30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5</w:t>
        <w:tab/>
        <w:t xml:space="preserve">36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11</w:t>
        <w:tab/>
        <w:t xml:space="preserve">35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3</w:t>
        <w:tab/>
        <w:t xml:space="preserve">3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5</w:t>
      </w:r>
    </w:p>
    <w:p>
      <w:pPr>
        <w:pStyle w:val="Normal"/>
        <w:keepNext w:val="true"/>
        <w:keepLines/>
        <w:pBdr>
          <w:bottom w:val="single" w:sz="8" w:space="1" w:color="000000"/>
        </w:pBdr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pl-PL"/>
        </w:rPr>
        <w:t>AMY (U/L)</w:t>
        <w:tab/>
        <w:t xml:space="preserve">1265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185</w:t>
        <w:tab/>
        <w:t xml:space="preserve">1195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125</w:t>
        <w:tab/>
        <w:t xml:space="preserve">1135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158</w:t>
        <w:tab/>
        <w:t xml:space="preserve">1072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62</w:t>
      </w:r>
    </w:p>
    <w:p>
      <w:pPr>
        <w:pStyle w:val="Normal"/>
        <w:keepNext w:val="true"/>
        <w:keepLines/>
        <w:pBdr>
          <w:bottom w:val="single" w:sz="8" w:space="1" w:color="000000"/>
        </w:pBdr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pl-PL"/>
        </w:rPr>
        <w:t>TBIL (mg/dL)</w:t>
        <w:tab/>
        <w:t xml:space="preserve">0.2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0</w:t>
        <w:tab/>
        <w:t xml:space="preserve">0.2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0</w:t>
        <w:tab/>
        <w:t xml:space="preserve">0.2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0</w:t>
        <w:tab/>
        <w:t xml:space="preserve">0.2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0</w:t>
      </w:r>
    </w:p>
    <w:p>
      <w:pPr>
        <w:pStyle w:val="Normal"/>
        <w:keepNext w:val="true"/>
        <w:keepLines/>
        <w:pBdr>
          <w:bottom w:val="single" w:sz="8" w:space="1" w:color="000000"/>
        </w:pBdr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pl-PL"/>
        </w:rPr>
        <w:t>BUN (mg/dL)</w:t>
        <w:tab/>
        <w:t xml:space="preserve">13.2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1.8</w:t>
        <w:tab/>
        <w:t xml:space="preserve">13.8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2.2</w:t>
        <w:tab/>
        <w:t xml:space="preserve">12.6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5</w:t>
        <w:tab/>
        <w:t>12.8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4</w:t>
      </w:r>
    </w:p>
    <w:p>
      <w:pPr>
        <w:pStyle w:val="Normal"/>
        <w:keepNext w:val="true"/>
        <w:keepLines/>
        <w:pBdr>
          <w:bottom w:val="single" w:sz="8" w:space="1" w:color="000000"/>
        </w:pBdr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pl-PL"/>
        </w:rPr>
        <w:t>Ca (mg/dL)</w:t>
        <w:tab/>
        <w:t xml:space="preserve">12.6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7</w:t>
        <w:tab/>
        <w:t xml:space="preserve">12.2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5</w:t>
        <w:tab/>
        <w:t xml:space="preserve">12.6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5</w:t>
        <w:tab/>
        <w:t xml:space="preserve">13.0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3</w:t>
      </w:r>
    </w:p>
    <w:p>
      <w:pPr>
        <w:pStyle w:val="Normal"/>
        <w:keepNext w:val="true"/>
        <w:keepLines/>
        <w:pBdr>
          <w:bottom w:val="single" w:sz="8" w:space="1" w:color="000000"/>
        </w:pBdr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pl-PL"/>
        </w:rPr>
        <w:t>PHOS (mg/dL)</w:t>
        <w:tab/>
        <w:t xml:space="preserve">9.7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1.1</w:t>
        <w:tab/>
        <w:t xml:space="preserve">9.6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6</w:t>
        <w:tab/>
        <w:t xml:space="preserve">9.5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6</w:t>
        <w:tab/>
        <w:t xml:space="preserve">10.8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6</w:t>
      </w:r>
    </w:p>
    <w:p>
      <w:pPr>
        <w:pStyle w:val="Normal"/>
        <w:keepNext w:val="true"/>
        <w:keepLines/>
        <w:pBdr>
          <w:bottom w:val="single" w:sz="8" w:space="1" w:color="000000"/>
        </w:pBdr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pl-PL"/>
        </w:rPr>
        <w:t>CRE (mg/dL)</w:t>
        <w:tab/>
        <w:t xml:space="preserve">0.3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1</w:t>
        <w:tab/>
        <w:t xml:space="preserve">0.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0</w:t>
        <w:tab/>
        <w:t xml:space="preserve">0.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1</w:t>
        <w:tab/>
        <w:t xml:space="preserve">0.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1</w:t>
      </w:r>
    </w:p>
    <w:p>
      <w:pPr>
        <w:pStyle w:val="Normal"/>
        <w:keepNext w:val="true"/>
        <w:keepLines/>
        <w:pBdr>
          <w:bottom w:val="single" w:sz="8" w:space="1" w:color="000000"/>
        </w:pBdr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pl-PL"/>
        </w:rPr>
        <w:t>GLU (mg/dL)</w:t>
        <w:tab/>
        <w:t xml:space="preserve">175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27</w:t>
        <w:tab/>
        <w:t xml:space="preserve">159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26</w:t>
        <w:tab/>
        <w:t xml:space="preserve">165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35</w:t>
        <w:tab/>
        <w:t xml:space="preserve">187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39</w:t>
      </w:r>
    </w:p>
    <w:p>
      <w:pPr>
        <w:pStyle w:val="Normal"/>
        <w:keepNext w:val="true"/>
        <w:keepLines/>
        <w:pBdr>
          <w:bottom w:val="single" w:sz="8" w:space="1" w:color="000000"/>
        </w:pBdr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pl-PL"/>
        </w:rPr>
        <w:t>Na</w:t>
      </w:r>
      <w:r>
        <w:rPr>
          <w:rFonts w:cs="Arial" w:ascii="Arial" w:hAnsi="Arial"/>
          <w:sz w:val="16"/>
          <w:szCs w:val="18"/>
          <w:vertAlign w:val="superscript"/>
          <w:lang w:val="pl-PL"/>
        </w:rPr>
        <w:t>+</w:t>
      </w:r>
      <w:r>
        <w:rPr>
          <w:rFonts w:cs="Arial" w:ascii="Arial" w:hAnsi="Arial"/>
          <w:sz w:val="16"/>
          <w:szCs w:val="18"/>
          <w:lang w:val="pl-PL"/>
        </w:rPr>
        <w:t xml:space="preserve"> (mM)</w:t>
        <w:tab/>
        <w:t xml:space="preserve">8.5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0</w:t>
        <w:tab/>
        <w:t xml:space="preserve">8.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1</w:t>
        <w:tab/>
        <w:t xml:space="preserve">8.5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0</w:t>
        <w:tab/>
        <w:t xml:space="preserve">8.5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0</w:t>
      </w:r>
    </w:p>
    <w:p>
      <w:pPr>
        <w:pStyle w:val="Normal"/>
        <w:keepNext w:val="true"/>
        <w:keepLines/>
        <w:pBdr>
          <w:bottom w:val="single" w:sz="8" w:space="1" w:color="000000"/>
        </w:pBdr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pl-PL"/>
        </w:rPr>
        <w:t>K</w:t>
      </w:r>
      <w:r>
        <w:rPr>
          <w:rFonts w:cs="Arial" w:ascii="Arial" w:hAnsi="Arial"/>
          <w:sz w:val="16"/>
          <w:szCs w:val="18"/>
          <w:vertAlign w:val="superscript"/>
          <w:lang w:val="pl-PL"/>
        </w:rPr>
        <w:t>+</w:t>
      </w:r>
      <w:r>
        <w:rPr>
          <w:rFonts w:cs="Arial" w:ascii="Arial" w:hAnsi="Arial"/>
          <w:sz w:val="16"/>
          <w:szCs w:val="18"/>
          <w:lang w:val="pl-PL"/>
        </w:rPr>
        <w:t xml:space="preserve"> (mM)</w:t>
        <w:tab/>
        <w:t xml:space="preserve">8.5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0</w:t>
        <w:tab/>
        <w:t xml:space="preserve">8.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1</w:t>
        <w:tab/>
        <w:t xml:space="preserve">8.5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0</w:t>
        <w:tab/>
        <w:t xml:space="preserve">8.5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0</w:t>
      </w:r>
    </w:p>
    <w:p>
      <w:pPr>
        <w:pStyle w:val="Normal"/>
        <w:keepNext w:val="true"/>
        <w:keepLines/>
        <w:pBdr>
          <w:bottom w:val="single" w:sz="8" w:space="1" w:color="000000"/>
        </w:pBdr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pl-PL"/>
        </w:rPr>
        <w:t>TP (g/dL)</w:t>
        <w:tab/>
        <w:t xml:space="preserve">4.7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4</w:t>
        <w:tab/>
        <w:t xml:space="preserve">4.5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3</w:t>
        <w:tab/>
        <w:t xml:space="preserve">4.4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2</w:t>
        <w:tab/>
        <w:t xml:space="preserve">4.6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2</w:t>
      </w:r>
    </w:p>
    <w:p>
      <w:pPr>
        <w:pStyle w:val="Normal"/>
        <w:keepNext w:val="true"/>
        <w:keepLines/>
        <w:pBdr>
          <w:bottom w:val="single" w:sz="8" w:space="1" w:color="000000"/>
        </w:pBdr>
        <w:tabs>
          <w:tab w:val="clear" w:pos="720"/>
          <w:tab w:val="right" w:pos="2520" w:leader="none"/>
          <w:tab w:val="right" w:pos="4320" w:leader="none"/>
          <w:tab w:val="right" w:pos="6120" w:leader="none"/>
          <w:tab w:val="right" w:pos="7920" w:leader="none"/>
        </w:tabs>
        <w:spacing w:before="40" w:after="40"/>
        <w:ind w:right="990" w:hanging="0"/>
        <w:rPr/>
      </w:pPr>
      <w:r>
        <w:rPr>
          <w:rFonts w:cs="Arial" w:ascii="Arial" w:hAnsi="Arial"/>
          <w:sz w:val="16"/>
          <w:szCs w:val="18"/>
          <w:lang w:val="pl-PL"/>
        </w:rPr>
        <w:t>GLOB (g/dL)</w:t>
        <w:tab/>
        <w:t xml:space="preserve">1.0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2</w:t>
        <w:tab/>
        <w:t xml:space="preserve">0.8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2</w:t>
        <w:tab/>
        <w:t xml:space="preserve">0.9 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2</w:t>
        <w:tab/>
        <w:t>0.9</w:t>
      </w:r>
      <w:r>
        <w:rPr>
          <w:rFonts w:eastAsia="Symbol" w:cs="Symbol" w:ascii="Symbol" w:hAnsi="Symbol"/>
          <w:sz w:val="16"/>
          <w:szCs w:val="18"/>
        </w:rPr>
        <w:t></w:t>
      </w:r>
      <w:r>
        <w:rPr>
          <w:rFonts w:cs="Arial" w:ascii="Arial" w:hAnsi="Arial"/>
          <w:sz w:val="16"/>
          <w:szCs w:val="18"/>
          <w:lang w:val="pl-PL"/>
        </w:rPr>
        <w:t xml:space="preserve"> 0.2</w:t>
      </w:r>
    </w:p>
    <w:p>
      <w:pPr>
        <w:pStyle w:val="Normal"/>
        <w:rPr/>
      </w:pPr>
      <w:r>
        <w:rPr>
          <w:rFonts w:cs="Arial" w:ascii="Arial" w:hAnsi="Arial"/>
          <w:sz w:val="16"/>
          <w:vertAlign w:val="superscript"/>
        </w:rPr>
        <w:t>a</w:t>
      </w:r>
      <w:r>
        <w:rPr>
          <w:rFonts w:cs="Arial" w:ascii="Arial" w:hAnsi="Arial"/>
          <w:sz w:val="16"/>
        </w:rPr>
        <w:t xml:space="preserve"> Guinea pigs (n=5/group) treated orally twice daily for ten days with the indicated doses of favipiravir and sacrificed 7 days after the final dose was administered.  Whole blood and sera were analyzed for hematology and blood chemistry</w:t>
      </w:r>
    </w:p>
    <w:p>
      <w:pPr>
        <w:pStyle w:val="Normal"/>
        <w:rPr/>
      </w:pPr>
      <w:r>
        <w:rPr>
          <w:rFonts w:cs="Arial" w:ascii="Arial" w:hAnsi="Arial"/>
          <w:sz w:val="16"/>
          <w:lang w:val="pl-PL"/>
        </w:rPr>
        <w:t>WBC, white blood cells; Neu, neutrophils; Lym, lymphocytes; Mon, monocytes; Eos, eosinophils; Bas, basophils; RBC, red blood cells; Hb, hemoglobin; HCT, hematocrit; MCV, mean corpuscular volume; MCH, mean corpuscular hemoglobin; MCHC, mean corpuscular hemoglogin concentration; RDW, red cell distribution width; PLT, platelets; MPV, mean platelet volume; ALB, albumin; ALP, alkaline phosphatase; ALT, alanine aminotransferase; AMY, amylase; TBIL, total bilirubin; BUN, blood urea nitrogen; Ca, calcium, PHOS, phosphate; CRE, creatinine; GLU, glucose; Na</w:t>
      </w:r>
      <w:r>
        <w:rPr>
          <w:rFonts w:cs="Arial" w:ascii="Arial" w:hAnsi="Arial"/>
          <w:sz w:val="16"/>
          <w:vertAlign w:val="superscript"/>
          <w:lang w:val="pl-PL"/>
        </w:rPr>
        <w:t>+</w:t>
      </w:r>
      <w:r>
        <w:rPr>
          <w:rFonts w:cs="Arial" w:ascii="Arial" w:hAnsi="Arial"/>
          <w:sz w:val="16"/>
          <w:lang w:val="pl-PL"/>
        </w:rPr>
        <w:t>, sodium; K</w:t>
      </w:r>
      <w:r>
        <w:rPr>
          <w:rFonts w:cs="Arial" w:ascii="Arial" w:hAnsi="Arial"/>
          <w:sz w:val="16"/>
          <w:vertAlign w:val="superscript"/>
          <w:lang w:val="pl-PL"/>
        </w:rPr>
        <w:t>+</w:t>
      </w:r>
      <w:r>
        <w:rPr>
          <w:rFonts w:cs="Arial" w:ascii="Arial" w:hAnsi="Arial"/>
          <w:sz w:val="16"/>
          <w:lang w:val="pl-PL"/>
        </w:rPr>
        <w:t>, potassium; TP, total protein; GLOB, globulin.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Wingdings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ambri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ambri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ambria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" w:hAnsi="Times" w:eastAsia="Times" w:cs="Times New Roman"/>
      <w:szCs w:val="20"/>
    </w:rPr>
  </w:style>
  <w:style w:type="character" w:styleId="FooterChar">
    <w:name w:val="Footer Char"/>
    <w:qFormat/>
    <w:rPr>
      <w:rFonts w:ascii="Times" w:hAnsi="Times" w:eastAsia="Times" w:cs="Times New Roman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qFormat/>
    <w:rPr>
      <w:rFonts w:ascii="Courier" w:hAnsi="Courier" w:eastAsia="Times" w:cs="Times New Roman"/>
      <w:szCs w:val="20"/>
    </w:rPr>
  </w:style>
  <w:style w:type="character" w:styleId="BodyText2Char">
    <w:name w:val="Body Text 2 Char"/>
    <w:qFormat/>
    <w:rPr>
      <w:rFonts w:ascii="Times New Roman" w:hAnsi="Times New Roman" w:eastAsia="Times" w:cs="Times New Roman"/>
      <w:b/>
      <w:sz w:val="28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" w:hAnsi="Times" w:eastAsia="Times" w:cs="Times New Roman"/>
    </w:rPr>
  </w:style>
  <w:style w:type="character" w:styleId="CommentSubjectChar">
    <w:name w:val="Comment Subject Char"/>
    <w:qFormat/>
    <w:rPr>
      <w:rFonts w:ascii="Times" w:hAnsi="Times" w:eastAsia="Times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Times" w:cs="Times New Roman"/>
      <w:sz w:val="18"/>
      <w:szCs w:val="18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lang w:val="en-US"/>
    </w:rPr>
  </w:style>
  <w:style w:type="paragraph" w:styleId="Footer">
    <w:name w:val="Footer"/>
    <w:basedOn w:val="Normal"/>
    <w:pPr/>
    <w:rPr>
      <w:sz w:val="20"/>
      <w:lang w:val="en-US"/>
    </w:rPr>
  </w:style>
  <w:style w:type="paragraph" w:styleId="PlainText">
    <w:name w:val="Plain Text"/>
    <w:basedOn w:val="Normal"/>
    <w:qFormat/>
    <w:pPr/>
    <w:rPr>
      <w:rFonts w:ascii="Courier" w:hAnsi="Courier" w:cs="Courier"/>
      <w:sz w:val="20"/>
      <w:lang w:val="en-US"/>
    </w:rPr>
  </w:style>
  <w:style w:type="paragraph" w:styleId="BodyText2">
    <w:name w:val="Body Text 2"/>
    <w:basedOn w:val="Normal"/>
    <w:qFormat/>
    <w:pPr>
      <w:spacing w:lineRule="auto" w:line="480"/>
    </w:pPr>
    <w:rPr>
      <w:rFonts w:ascii="Times New Roman" w:hAnsi="Times New Roman" w:cs="Times New Roman"/>
      <w:b/>
      <w:sz w:val="28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Times New Roman"/>
      <w:szCs w:val="24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eastAsia="Cambria" w:cs="Times New Roman"/>
      <w:sz w:val="16"/>
      <w:szCs w:val="16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eastAsia="Cambria" w:cs="Times New Roman"/>
      <w:sz w:val="18"/>
      <w:szCs w:val="18"/>
    </w:rPr>
  </w:style>
  <w:style w:type="paragraph" w:styleId="Xl25">
    <w:name w:val="xl25"/>
    <w:basedOn w:val="Normal"/>
    <w:qFormat/>
    <w:pPr>
      <w:pBdr>
        <w:bottom w:val="single" w:sz="8" w:space="0" w:color="000000"/>
      </w:pBdr>
      <w:spacing w:before="280" w:after="280"/>
      <w:textAlignment w:val="center"/>
    </w:pPr>
    <w:rPr>
      <w:rFonts w:ascii="Times New Roman" w:hAnsi="Times New Roman" w:eastAsia="Cambria" w:cs="Times New Roman"/>
      <w:b/>
      <w:bCs/>
      <w:sz w:val="18"/>
      <w:szCs w:val="18"/>
    </w:rPr>
  </w:style>
  <w:style w:type="paragraph" w:styleId="Xl26">
    <w:name w:val="xl26"/>
    <w:basedOn w:val="Normal"/>
    <w:qFormat/>
    <w:pPr>
      <w:spacing w:before="280" w:after="280"/>
      <w:textAlignment w:val="center"/>
    </w:pPr>
    <w:rPr>
      <w:rFonts w:eastAsia="Cambria" w:cs="Times New Roman"/>
      <w:b/>
      <w:bCs/>
      <w:sz w:val="18"/>
      <w:szCs w:val="18"/>
    </w:rPr>
  </w:style>
  <w:style w:type="paragraph" w:styleId="Xl27">
    <w:name w:val="xl27"/>
    <w:basedOn w:val="Normal"/>
    <w:qFormat/>
    <w:pPr>
      <w:pBdr>
        <w:top w:val="single" w:sz="8" w:space="0" w:color="000000"/>
        <w:bottom w:val="single" w:sz="4" w:space="0" w:color="000000"/>
      </w:pBdr>
      <w:spacing w:before="280" w:after="280"/>
      <w:textAlignment w:val="center"/>
    </w:pPr>
    <w:rPr>
      <w:rFonts w:eastAsia="Cambria" w:cs="Times New Roman"/>
      <w:sz w:val="18"/>
      <w:szCs w:val="18"/>
    </w:rPr>
  </w:style>
  <w:style w:type="paragraph" w:styleId="Xl28">
    <w:name w:val="xl28"/>
    <w:basedOn w:val="Normal"/>
    <w:qFormat/>
    <w:pPr>
      <w:pBdr>
        <w:top w:val="single" w:sz="8" w:space="0" w:color="000000"/>
        <w:bottom w:val="single" w:sz="4" w:space="0" w:color="000000"/>
      </w:pBdr>
      <w:spacing w:before="280" w:after="280"/>
      <w:textAlignment w:val="center"/>
    </w:pPr>
    <w:rPr>
      <w:rFonts w:eastAsia="Cambria" w:cs="Times New Roman"/>
      <w:b/>
      <w:bCs/>
      <w:sz w:val="18"/>
      <w:szCs w:val="18"/>
    </w:rPr>
  </w:style>
  <w:style w:type="paragraph" w:styleId="Xl29">
    <w:name w:val="xl29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Cambria" w:cs="Times New Roman"/>
      <w:sz w:val="18"/>
      <w:szCs w:val="18"/>
    </w:rPr>
  </w:style>
  <w:style w:type="paragraph" w:styleId="Xl30">
    <w:name w:val="xl30"/>
    <w:basedOn w:val="Normal"/>
    <w:qFormat/>
    <w:pPr>
      <w:pBdr>
        <w:bottom w:val="single" w:sz="8" w:space="0" w:color="000000"/>
      </w:pBdr>
      <w:spacing w:before="280" w:after="280"/>
    </w:pPr>
    <w:rPr>
      <w:rFonts w:ascii="Times New Roman" w:hAnsi="Times New Roman" w:eastAsia="Cambria" w:cs="Times New Roman"/>
      <w:sz w:val="18"/>
      <w:szCs w:val="18"/>
    </w:rPr>
  </w:style>
  <w:style w:type="paragraph" w:styleId="Xl31">
    <w:name w:val="xl31"/>
    <w:basedOn w:val="Normal"/>
    <w:qFormat/>
    <w:pPr>
      <w:spacing w:before="280" w:after="280"/>
    </w:pPr>
    <w:rPr>
      <w:rFonts w:eastAsia="Cambria" w:cs="Times New Roman"/>
      <w:sz w:val="18"/>
      <w:szCs w:val="18"/>
    </w:rPr>
  </w:style>
  <w:style w:type="paragraph" w:styleId="Xl32">
    <w:name w:val="xl32"/>
    <w:basedOn w:val="Normal"/>
    <w:qFormat/>
    <w:pPr>
      <w:spacing w:before="280" w:after="280"/>
    </w:pPr>
    <w:rPr>
      <w:rFonts w:eastAsia="Cambria" w:cs="Times New Roman"/>
      <w:sz w:val="18"/>
      <w:szCs w:val="18"/>
    </w:rPr>
  </w:style>
  <w:style w:type="paragraph" w:styleId="Xl33">
    <w:name w:val="xl33"/>
    <w:basedOn w:val="Normal"/>
    <w:qFormat/>
    <w:pPr>
      <w:spacing w:before="280" w:after="280"/>
    </w:pPr>
    <w:rPr>
      <w:rFonts w:eastAsia="Cambria" w:cs="Times New Roman"/>
      <w:sz w:val="18"/>
      <w:szCs w:val="18"/>
    </w:rPr>
  </w:style>
  <w:style w:type="paragraph" w:styleId="Xl34">
    <w:name w:val="xl34"/>
    <w:basedOn w:val="Normal"/>
    <w:qFormat/>
    <w:pPr>
      <w:pBdr>
        <w:bottom w:val="single" w:sz="8" w:space="0" w:color="000000"/>
      </w:pBdr>
      <w:spacing w:before="280" w:after="280"/>
    </w:pPr>
    <w:rPr>
      <w:rFonts w:eastAsia="Cambria" w:cs="Times New Roman"/>
      <w:sz w:val="18"/>
      <w:szCs w:val="18"/>
    </w:rPr>
  </w:style>
  <w:style w:type="paragraph" w:styleId="Xl35">
    <w:name w:val="xl35"/>
    <w:basedOn w:val="Normal"/>
    <w:qFormat/>
    <w:pPr>
      <w:spacing w:before="280" w:after="280"/>
      <w:jc w:val="center"/>
      <w:textAlignment w:val="center"/>
    </w:pPr>
    <w:rPr>
      <w:rFonts w:eastAsia="Cambria" w:cs="Times New Roman"/>
      <w:sz w:val="18"/>
      <w:szCs w:val="18"/>
    </w:rPr>
  </w:style>
  <w:style w:type="paragraph" w:styleId="Xl36">
    <w:name w:val="xl36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eastAsia="Cambria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21:26:00Z</dcterms:created>
  <dc:creator>Brian Gowen</dc:creator>
  <dc:description/>
  <cp:keywords/>
  <dc:language>en-US</dc:language>
  <cp:lastModifiedBy>Brian Gowen</cp:lastModifiedBy>
  <dcterms:modified xsi:type="dcterms:W3CDTF">2011-09-09T22:10:00Z</dcterms:modified>
  <cp:revision>5</cp:revision>
  <dc:subject/>
  <dc:title/>
</cp:coreProperties>
</file>